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406" w:rsidRDefault="00956406" w:rsidP="00956406">
      <w:proofErr w:type="gramStart"/>
      <w:r>
        <w:rPr>
          <w:b/>
        </w:rPr>
        <w:t>S</w:t>
      </w:r>
      <w:r w:rsidRPr="00F5148C">
        <w:rPr>
          <w:b/>
        </w:rPr>
        <w:t>1</w:t>
      </w:r>
      <w:r>
        <w:rPr>
          <w:b/>
        </w:rPr>
        <w:t xml:space="preserve"> Table.</w:t>
      </w:r>
      <w:proofErr w:type="gramEnd"/>
      <w:r w:rsidRPr="007B69F6">
        <w:rPr>
          <w:b/>
        </w:rPr>
        <w:t xml:space="preserve"> </w:t>
      </w:r>
      <w:proofErr w:type="gramStart"/>
      <w:r w:rsidRPr="00956406">
        <w:rPr>
          <w:b/>
        </w:rPr>
        <w:t xml:space="preserve">Estimate of </w:t>
      </w:r>
      <w:r w:rsidR="000605F6">
        <w:rPr>
          <w:b/>
        </w:rPr>
        <w:t xml:space="preserve">the </w:t>
      </w:r>
      <w:r w:rsidRPr="00956406">
        <w:rPr>
          <w:b/>
        </w:rPr>
        <w:t>cost and returns from mulberry sericulture.</w:t>
      </w:r>
      <w:proofErr w:type="gramEnd"/>
    </w:p>
    <w:p w:rsidR="00956406" w:rsidRDefault="00956406" w:rsidP="00956406"/>
    <w:p w:rsidR="00956406" w:rsidRDefault="00956406" w:rsidP="00956406">
      <w:r>
        <w:t>(Data</w:t>
      </w:r>
      <w:r w:rsidRPr="007B69F6">
        <w:t xml:space="preserve"> </w:t>
      </w:r>
      <w:r>
        <w:t>provided by</w:t>
      </w:r>
      <w:r w:rsidRPr="006532E0">
        <w:t xml:space="preserve"> </w:t>
      </w:r>
      <w:r w:rsidR="00295214">
        <w:t xml:space="preserve">the </w:t>
      </w:r>
      <w:r>
        <w:rPr>
          <w:rFonts w:cs="Times New Roman"/>
          <w:szCs w:val="24"/>
        </w:rPr>
        <w:t>Sericulture Extension,</w:t>
      </w:r>
      <w:r w:rsidRPr="00883B98">
        <w:rPr>
          <w:rFonts w:cs="Times New Roman"/>
          <w:szCs w:val="24"/>
        </w:rPr>
        <w:t xml:space="preserve"> Economics and Management</w:t>
      </w:r>
      <w:r>
        <w:rPr>
          <w:rFonts w:cs="Times New Roman"/>
          <w:szCs w:val="24"/>
        </w:rPr>
        <w:t xml:space="preserve"> Division</w:t>
      </w:r>
      <w:r w:rsidR="00295214">
        <w:t xml:space="preserve"> of </w:t>
      </w:r>
      <w:r w:rsidRPr="00A35A0A">
        <w:rPr>
          <w:rFonts w:cs="Times New Roman"/>
        </w:rPr>
        <w:t xml:space="preserve">Central </w:t>
      </w:r>
      <w:proofErr w:type="spellStart"/>
      <w:r w:rsidRPr="00A35A0A">
        <w:rPr>
          <w:rFonts w:cs="Times New Roman"/>
        </w:rPr>
        <w:t>Sericultural</w:t>
      </w:r>
      <w:proofErr w:type="spellEnd"/>
      <w:r w:rsidRPr="00A35A0A">
        <w:rPr>
          <w:rFonts w:cs="Times New Roman"/>
        </w:rPr>
        <w:t xml:space="preserve"> Research and Training Institute</w:t>
      </w:r>
      <w:r>
        <w:t xml:space="preserve">, </w:t>
      </w:r>
      <w:proofErr w:type="spellStart"/>
      <w:r w:rsidRPr="006532E0">
        <w:t>Mysuru</w:t>
      </w:r>
      <w:proofErr w:type="spellEnd"/>
      <w:r w:rsidRPr="00525894">
        <w:t xml:space="preserve"> </w:t>
      </w:r>
      <w:r>
        <w:t>for the fiscal year 2016–17</w:t>
      </w:r>
      <w:r w:rsidRPr="006532E0">
        <w:t>)</w:t>
      </w:r>
    </w:p>
    <w:p w:rsidR="00956406" w:rsidRDefault="00956406" w:rsidP="00956406">
      <w:pPr>
        <w:jc w:val="both"/>
      </w:pPr>
    </w:p>
    <w:p w:rsidR="00956406" w:rsidRDefault="00956406" w:rsidP="00956406">
      <w:pPr>
        <w:jc w:val="both"/>
      </w:pPr>
    </w:p>
    <w:tbl>
      <w:tblPr>
        <w:tblW w:w="8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0"/>
        <w:gridCol w:w="6859"/>
        <w:gridCol w:w="1356"/>
      </w:tblGrid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Particular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Value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Number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of crops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per annum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5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Number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of DFLs per crop per acre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mulberry plantation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25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A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Variable cos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Leaf production cost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per acre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mulberry plantation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92,235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DFLs @ </w:t>
            </w: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₹</w:t>
            </w:r>
            <w:r w:rsidR="002329AC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5 per 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DF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6,25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Disinfectant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4,0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2329AC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Labour @ 24 man days</w:t>
            </w:r>
            <w:r w:rsidR="002329AC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per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100 DFL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75,0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Transportation and marketing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3,55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Other 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expenditure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1,0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Interest on working capita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4,369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Total variable cost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,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86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,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04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B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Fixed cost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Depreciation on building and equipments, and interest on fixed cost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39,4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Total cost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,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25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,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804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Cocoon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product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cost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per kg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258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C.</w:t>
            </w: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Revenu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Average cocoon yield per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100 DFL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kg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Average cocoon price 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>per kg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4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Cocoon </w:t>
            </w:r>
            <w:r w:rsidRPr="00F5148C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production</w:t>
            </w: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 </w:t>
            </w:r>
            <w:r w:rsidRPr="00CB1FE7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per annum per acre mulberry plantation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875</w:t>
            </w:r>
            <w:r>
              <w:rPr>
                <w:rFonts w:eastAsia="Times New Roman" w:cs="Times New Roman"/>
                <w:color w:val="000000"/>
                <w:szCs w:val="24"/>
                <w:lang w:eastAsia="en-IN"/>
              </w:rPr>
              <w:t xml:space="preserve"> kg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CB1FE7" w:rsidRDefault="00956406" w:rsidP="00515E51">
            <w:pPr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</w:pPr>
            <w:r w:rsidRPr="00CB1FE7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Income from cocoons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3,50,0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CB1FE7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Income from by-products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 xml:space="preserve">₹ </w:t>
            </w:r>
            <w:r w:rsidRPr="006532E0">
              <w:rPr>
                <w:rFonts w:eastAsia="Times New Roman" w:cs="Times New Roman"/>
                <w:color w:val="000000"/>
                <w:szCs w:val="24"/>
                <w:lang w:eastAsia="en-IN"/>
              </w:rPr>
              <w:t>17,5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Total revenu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3921BD" w:rsidRDefault="00956406" w:rsidP="00515E51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lang w:eastAsia="en-IN"/>
              </w:rPr>
            </w:pPr>
            <w:r w:rsidRPr="003921BD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₹ </w:t>
            </w:r>
            <w:r w:rsidRPr="003921BD">
              <w:rPr>
                <w:rFonts w:eastAsia="Times New Roman" w:cs="Times New Roman"/>
                <w:b/>
                <w:color w:val="000000"/>
                <w:szCs w:val="24"/>
                <w:lang w:eastAsia="en-IN"/>
              </w:rPr>
              <w:t>3,67,500</w:t>
            </w:r>
          </w:p>
        </w:tc>
      </w:tr>
      <w:tr w:rsidR="00956406" w:rsidRPr="006532E0" w:rsidTr="00956406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6859" w:type="dxa"/>
            <w:shd w:val="clear" w:color="auto" w:fill="auto"/>
            <w:noWrap/>
            <w:vAlign w:val="bottom"/>
            <w:hideMark/>
          </w:tcPr>
          <w:p w:rsidR="00956406" w:rsidRPr="006532E0" w:rsidRDefault="00956406" w:rsidP="00515E51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Gross profit</w:t>
            </w:r>
            <w:r w:rsidRPr="006532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956406" w:rsidRPr="003921BD" w:rsidRDefault="00956406" w:rsidP="00515E51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lang w:eastAsia="en-IN"/>
              </w:rPr>
            </w:pPr>
            <w:r w:rsidRPr="003921BD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 xml:space="preserve">₹ </w:t>
            </w:r>
            <w:r w:rsidRPr="003921BD">
              <w:rPr>
                <w:rFonts w:eastAsia="Times New Roman" w:cs="Times New Roman"/>
                <w:b/>
                <w:color w:val="000000"/>
                <w:szCs w:val="24"/>
                <w:lang w:eastAsia="en-IN"/>
              </w:rPr>
              <w:t>1,41,696</w:t>
            </w:r>
          </w:p>
        </w:tc>
      </w:tr>
    </w:tbl>
    <w:p w:rsidR="00956406" w:rsidRPr="00F5148C" w:rsidRDefault="00956406" w:rsidP="00956406">
      <w:pPr>
        <w:ind w:left="709" w:hanging="709"/>
        <w:jc w:val="both"/>
      </w:pPr>
    </w:p>
    <w:p w:rsidR="000F2760" w:rsidRDefault="00956406" w:rsidP="00956406">
      <w:pPr>
        <w:jc w:val="both"/>
      </w:pPr>
      <w:r>
        <w:t xml:space="preserve">DFL, disease free </w:t>
      </w:r>
      <w:proofErr w:type="gramStart"/>
      <w:r>
        <w:t>laying</w:t>
      </w:r>
      <w:proofErr w:type="gramEnd"/>
      <w:r>
        <w:t>.</w:t>
      </w:r>
    </w:p>
    <w:sectPr w:rsidR="000F2760" w:rsidSect="000F2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6406"/>
    <w:rsid w:val="000605F6"/>
    <w:rsid w:val="00065415"/>
    <w:rsid w:val="000F2760"/>
    <w:rsid w:val="002329AC"/>
    <w:rsid w:val="00295214"/>
    <w:rsid w:val="003F249F"/>
    <w:rsid w:val="004B0E30"/>
    <w:rsid w:val="008532FC"/>
    <w:rsid w:val="00956406"/>
    <w:rsid w:val="00981EB3"/>
    <w:rsid w:val="00C10914"/>
    <w:rsid w:val="00D56453"/>
    <w:rsid w:val="00DD013C"/>
    <w:rsid w:val="00DD3BB0"/>
    <w:rsid w:val="00FA4C0C"/>
    <w:rsid w:val="00FC6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Arial"/>
        <w:sz w:val="24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406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 Pinto</dc:creator>
  <cp:lastModifiedBy>MV Pinto</cp:lastModifiedBy>
  <cp:revision>4</cp:revision>
  <dcterms:created xsi:type="dcterms:W3CDTF">2018-05-08T11:53:00Z</dcterms:created>
  <dcterms:modified xsi:type="dcterms:W3CDTF">2018-05-26T12:04:00Z</dcterms:modified>
</cp:coreProperties>
</file>